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182" w:rsidRPr="00E35BD3" w:rsidRDefault="00C3105D" w:rsidP="00032182">
      <w:pPr>
        <w:jc w:val="center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proofErr w:type="gramStart"/>
      <w:r w:rsidRPr="00E35BD3">
        <w:rPr>
          <w:rFonts w:ascii="Arial" w:hAnsi="Arial" w:cs="Arial"/>
          <w:b/>
          <w:sz w:val="20"/>
          <w:szCs w:val="20"/>
        </w:rPr>
        <w:t xml:space="preserve">S3 </w:t>
      </w:r>
      <w:r w:rsidR="0040765A" w:rsidRPr="00E35BD3">
        <w:rPr>
          <w:rFonts w:ascii="Arial" w:hAnsi="Arial" w:cs="Arial"/>
          <w:b/>
          <w:sz w:val="20"/>
          <w:szCs w:val="20"/>
        </w:rPr>
        <w:t>Table</w:t>
      </w:r>
      <w:r w:rsidR="002A3D87" w:rsidRPr="00E35BD3">
        <w:rPr>
          <w:rFonts w:ascii="Arial" w:hAnsi="Arial" w:cs="Arial"/>
          <w:b/>
          <w:sz w:val="20"/>
          <w:szCs w:val="20"/>
        </w:rPr>
        <w:t>.</w:t>
      </w:r>
      <w:proofErr w:type="gramEnd"/>
      <w:r w:rsidR="002A3D87" w:rsidRPr="00E35BD3">
        <w:rPr>
          <w:rFonts w:ascii="Arial" w:hAnsi="Arial" w:cs="Arial"/>
          <w:b/>
          <w:sz w:val="20"/>
          <w:szCs w:val="20"/>
        </w:rPr>
        <w:t xml:space="preserve"> </w:t>
      </w:r>
      <w:r w:rsidR="007455D7" w:rsidRPr="00E35BD3">
        <w:rPr>
          <w:rFonts w:ascii="Arial" w:hAnsi="Arial" w:cs="Arial"/>
          <w:b/>
          <w:sz w:val="20"/>
          <w:szCs w:val="20"/>
        </w:rPr>
        <w:t xml:space="preserve"> </w:t>
      </w:r>
      <w:r w:rsidR="00032182" w:rsidRPr="00E35BD3">
        <w:rPr>
          <w:rFonts w:ascii="Arial" w:hAnsi="Arial" w:cs="Arial"/>
          <w:b/>
          <w:sz w:val="20"/>
          <w:szCs w:val="20"/>
        </w:rPr>
        <w:t>Class</w:t>
      </w:r>
      <w:r w:rsidR="00552BC2" w:rsidRPr="00E35BD3">
        <w:rPr>
          <w:rFonts w:ascii="Arial" w:hAnsi="Arial" w:cs="Arial"/>
          <w:b/>
          <w:sz w:val="20"/>
          <w:szCs w:val="20"/>
        </w:rPr>
        <w:t>i</w:t>
      </w:r>
      <w:r w:rsidR="00032182" w:rsidRPr="00E35BD3">
        <w:rPr>
          <w:rFonts w:ascii="Arial" w:hAnsi="Arial" w:cs="Arial"/>
          <w:b/>
          <w:sz w:val="20"/>
          <w:szCs w:val="20"/>
        </w:rPr>
        <w:t>fication of downregulated genes (RNA-</w:t>
      </w:r>
      <w:proofErr w:type="spellStart"/>
      <w:r w:rsidR="00032182" w:rsidRPr="00E35BD3">
        <w:rPr>
          <w:rFonts w:ascii="Arial" w:hAnsi="Arial" w:cs="Arial"/>
          <w:b/>
          <w:sz w:val="20"/>
          <w:szCs w:val="20"/>
        </w:rPr>
        <w:t>Seq</w:t>
      </w:r>
      <w:proofErr w:type="spellEnd"/>
      <w:r w:rsidR="00032182" w:rsidRPr="00E35BD3">
        <w:rPr>
          <w:rFonts w:ascii="Arial" w:hAnsi="Arial" w:cs="Arial"/>
          <w:b/>
          <w:sz w:val="20"/>
          <w:szCs w:val="20"/>
        </w:rPr>
        <w:t xml:space="preserve"> data) based on biological process, mo</w:t>
      </w:r>
      <w:r w:rsidR="00552BC2" w:rsidRPr="00E35BD3">
        <w:rPr>
          <w:rFonts w:ascii="Arial" w:hAnsi="Arial" w:cs="Arial"/>
          <w:b/>
          <w:sz w:val="20"/>
          <w:szCs w:val="20"/>
        </w:rPr>
        <w:t>le</w:t>
      </w:r>
      <w:r w:rsidR="00032182" w:rsidRPr="00E35BD3">
        <w:rPr>
          <w:rFonts w:ascii="Arial" w:hAnsi="Arial" w:cs="Arial"/>
          <w:b/>
          <w:sz w:val="20"/>
          <w:szCs w:val="20"/>
        </w:rPr>
        <w:t>cular function and cell component</w:t>
      </w:r>
    </w:p>
    <w:p w:rsidR="005E1186" w:rsidRPr="00E35BD3" w:rsidRDefault="00655AB0" w:rsidP="00E35BD3">
      <w:pPr>
        <w:jc w:val="right"/>
        <w:rPr>
          <w:rFonts w:ascii="Arial" w:hAnsi="Arial" w:cs="Arial"/>
          <w:i/>
          <w:sz w:val="20"/>
          <w:szCs w:val="20"/>
        </w:rPr>
      </w:pPr>
      <w:r w:rsidRPr="00E35BD3">
        <w:rPr>
          <w:rFonts w:ascii="Arial" w:hAnsi="Arial" w:cs="Arial"/>
          <w:sz w:val="20"/>
          <w:szCs w:val="20"/>
        </w:rPr>
        <w:t>Category and Term</w:t>
      </w:r>
      <w:r w:rsidR="006B78B4" w:rsidRPr="00E35BD3">
        <w:rPr>
          <w:rFonts w:ascii="Arial" w:hAnsi="Arial" w:cs="Arial"/>
          <w:sz w:val="20"/>
          <w:szCs w:val="20"/>
        </w:rPr>
        <w:t xml:space="preserve">                             </w:t>
      </w:r>
      <w:r w:rsidR="00A47F10" w:rsidRPr="00E35BD3">
        <w:rPr>
          <w:rFonts w:ascii="Arial" w:hAnsi="Arial" w:cs="Arial"/>
          <w:sz w:val="20"/>
          <w:szCs w:val="20"/>
        </w:rPr>
        <w:t xml:space="preserve">             </w:t>
      </w:r>
      <w:r w:rsidRPr="00E35BD3">
        <w:rPr>
          <w:rFonts w:ascii="Arial" w:hAnsi="Arial" w:cs="Arial"/>
          <w:sz w:val="20"/>
          <w:szCs w:val="20"/>
        </w:rPr>
        <w:t xml:space="preserve">                    </w:t>
      </w:r>
      <w:r w:rsidR="00E35BD3" w:rsidRPr="00E35BD3">
        <w:rPr>
          <w:rFonts w:ascii="Arial" w:hAnsi="Arial" w:cs="Arial"/>
          <w:sz w:val="20"/>
          <w:szCs w:val="20"/>
        </w:rPr>
        <w:t xml:space="preserve">              </w:t>
      </w:r>
      <w:r w:rsidR="005E1186" w:rsidRPr="00E35BD3">
        <w:rPr>
          <w:rFonts w:ascii="Arial" w:hAnsi="Arial" w:cs="Arial"/>
          <w:sz w:val="20"/>
          <w:szCs w:val="20"/>
        </w:rPr>
        <w:t>Gene</w:t>
      </w:r>
      <w:r w:rsidRPr="00E35BD3">
        <w:rPr>
          <w:rFonts w:ascii="Arial" w:hAnsi="Arial" w:cs="Arial"/>
          <w:sz w:val="20"/>
          <w:szCs w:val="20"/>
        </w:rPr>
        <w:t>s</w:t>
      </w:r>
      <w:r w:rsidR="005E1186" w:rsidRPr="00E35BD3">
        <w:rPr>
          <w:rFonts w:ascii="Arial" w:hAnsi="Arial" w:cs="Arial"/>
          <w:sz w:val="20"/>
          <w:szCs w:val="20"/>
        </w:rPr>
        <w:t xml:space="preserve">         </w:t>
      </w:r>
      <w:r w:rsidR="00007AFE" w:rsidRPr="00E35BD3">
        <w:rPr>
          <w:rFonts w:ascii="Arial" w:hAnsi="Arial" w:cs="Arial"/>
          <w:sz w:val="20"/>
          <w:szCs w:val="20"/>
        </w:rPr>
        <w:t xml:space="preserve">   </w:t>
      </w:r>
      <w:r w:rsidR="005E1186" w:rsidRPr="00E35BD3">
        <w:rPr>
          <w:rFonts w:ascii="Arial" w:hAnsi="Arial" w:cs="Arial"/>
          <w:sz w:val="20"/>
          <w:szCs w:val="20"/>
        </w:rPr>
        <w:t xml:space="preserve">  </w:t>
      </w:r>
      <w:r w:rsidR="009B02A0" w:rsidRPr="00E35BD3">
        <w:rPr>
          <w:rFonts w:ascii="Arial" w:hAnsi="Arial" w:cs="Arial"/>
          <w:sz w:val="20"/>
          <w:szCs w:val="20"/>
        </w:rPr>
        <w:t xml:space="preserve">               </w:t>
      </w:r>
      <w:r w:rsidR="005E1186" w:rsidRPr="00E35BD3">
        <w:rPr>
          <w:rFonts w:ascii="Arial" w:hAnsi="Arial" w:cs="Arial"/>
          <w:sz w:val="20"/>
          <w:szCs w:val="20"/>
        </w:rPr>
        <w:t xml:space="preserve">   </w:t>
      </w:r>
      <w:r w:rsidR="00A162C6" w:rsidRPr="00E35BD3">
        <w:rPr>
          <w:rFonts w:ascii="Arial" w:hAnsi="Arial" w:cs="Arial"/>
          <w:i/>
          <w:sz w:val="20"/>
          <w:szCs w:val="20"/>
        </w:rPr>
        <w:t xml:space="preserve">  </w:t>
      </w:r>
      <w:r w:rsidR="00E35BD3" w:rsidRPr="00E35BD3">
        <w:rPr>
          <w:rFonts w:ascii="Arial" w:hAnsi="Arial" w:cs="Arial"/>
          <w:i/>
          <w:sz w:val="20"/>
          <w:szCs w:val="20"/>
        </w:rPr>
        <w:t xml:space="preserve">         </w:t>
      </w:r>
      <w:r w:rsidR="00A162C6" w:rsidRPr="00E35BD3">
        <w:rPr>
          <w:rFonts w:ascii="Arial" w:hAnsi="Arial" w:cs="Arial"/>
          <w:i/>
          <w:sz w:val="20"/>
          <w:szCs w:val="20"/>
        </w:rPr>
        <w:t>P value</w:t>
      </w:r>
    </w:p>
    <w:tbl>
      <w:tblPr>
        <w:tblStyle w:val="LightShading"/>
        <w:tblW w:w="10224" w:type="dxa"/>
        <w:tblLook w:val="07A0" w:firstRow="1" w:lastRow="0" w:firstColumn="1" w:lastColumn="1" w:noHBand="1" w:noVBand="1"/>
      </w:tblPr>
      <w:tblGrid>
        <w:gridCol w:w="10640"/>
      </w:tblGrid>
      <w:tr w:rsidR="002A3D87" w:rsidRPr="00E35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tbl>
            <w:tblPr>
              <w:tblW w:w="9954" w:type="dxa"/>
              <w:tblLook w:val="04A0" w:firstRow="1" w:lastRow="0" w:firstColumn="1" w:lastColumn="0" w:noHBand="0" w:noVBand="1"/>
            </w:tblPr>
            <w:tblGrid>
              <w:gridCol w:w="10424"/>
            </w:tblGrid>
            <w:tr w:rsidR="00655AB0" w:rsidRPr="00E35BD3">
              <w:trPr>
                <w:trHeight w:val="301"/>
              </w:trPr>
              <w:tc>
                <w:tcPr>
                  <w:tcW w:w="9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9746" w:type="dxa"/>
                    <w:tblLook w:val="04A0" w:firstRow="1" w:lastRow="0" w:firstColumn="1" w:lastColumn="0" w:noHBand="0" w:noVBand="1"/>
                  </w:tblPr>
                  <w:tblGrid>
                    <w:gridCol w:w="5050"/>
                    <w:gridCol w:w="166"/>
                    <w:gridCol w:w="3941"/>
                    <w:gridCol w:w="1051"/>
                  </w:tblGrid>
                  <w:tr w:rsidR="00CB2365" w:rsidRPr="00E35BD3">
                    <w:trPr>
                      <w:trHeight w:val="302"/>
                    </w:trPr>
                    <w:tc>
                      <w:tcPr>
                        <w:tcW w:w="50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Go for biological process</w:t>
                        </w:r>
                      </w:p>
                    </w:tc>
                    <w:tc>
                      <w:tcPr>
                        <w:tcW w:w="3724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8152~metabolic process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bcc9,E,Atp2a2,Pde1c,,Atp1a2,Acss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304A96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0006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16311~dephosphorylation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Ptpn3,Fbp2,Nt5c1a,Pfkfb1,Dusp7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25918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16310~phosphorylation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Mylk4,Ephb1,Stk39,Ip6k3,Pfkfb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26211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6810~transport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tp2a2,Cacna1s,Aqp7,Ryr2,Atp1a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0901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6813~potassium ion transport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bcc9,Kcnn1,Atp1a2,Kcnj5,Kcne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053</w:t>
                        </w:r>
                        <w:r w:rsidR="00552BC2"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34765~regulation of ion transmembrane transport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Cacna1s,Kcnip2,Scn4a,Kcnj5,Kcne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1358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71805~potassium ion transmembrane transport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bcc9,Abcc8,Kcnn1,Atp1a2,Kcnj5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304A96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0003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55114~oxidation-reduction process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Steap3,Adhfe1,,Cyp26b1,Scd4,Acadm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1054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6631~fatty acid metabolic process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cot11,Ppara,Gpam,Acsm5,Acadm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1151</w:t>
                        </w:r>
                        <w:r w:rsidR="00552BC2"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19432~triglyceride biosynthetic process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Lpl,Gpam</w:t>
                        </w:r>
                        <w:proofErr w:type="spellEnd"/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552BC2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298</w:t>
                        </w:r>
                        <w:r w:rsidR="00552BC2"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0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6826~iron ion transport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Steap3,Slc40a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47416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6754~ATP biosynthetic process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tp2a2,Slc25a13,Atp1a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25843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2026~regulation of the force of heart contraction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tp2a2,Pln,Atp1a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10792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43268~positive regulation of potassium ion transport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Stk39,Abcc8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25395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45822~negative regulation of heart contraction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tp2a2,Pln,Atp1a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1671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9058~biosynthetic process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Gal3st3,Gpt,Aldh1l2,Gpt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12704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8016~regulation of heart contraction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Hrc,Gja1,Nos2,Hopx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1053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51481~reduction of cytosolic calcium ion concentration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Drd2,Atp1a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2176</w:t>
                        </w:r>
                        <w:r w:rsidR="00552BC2"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71222~cellular response to lipopolysaccharide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Cmpk2,Gbp2,Nos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24309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2070~epithelial cell maturation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Gja1,Kcne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18102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0266~mitochondrial fission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Mtfp1,Lpin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2176</w:t>
                        </w:r>
                        <w:r w:rsidR="00552BC2"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10107~potassium ion import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bcc9,Kcnj1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15942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Go for molecular function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16787~hydrolase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cot11,Atp2a2,Fbp2,Lpl,Pde1c,Atp1a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0161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8092~cytoskeletal protein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Epb4.1l4a,Ptpn3,Epb4.1l3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12816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16740~transferase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Ephb1,Stk39,Gpt,Gsta4,Epha4,Pfkfb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30057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3824~catalytic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Echdc3,Atp2a2,Lpl,Pde1c,Atp1a2,Pfkfb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14677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524~ATP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bcc9,Atp2a2,Atp1a2,Pfkfb1,Acss1,Wnk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32746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16301~kinase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Mylk4,Ephb1,Stk39,Sh3kbp1,Stk10,Wnk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304A96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0001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0166~nucleotide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Mylk4,Atp2a2,Atp1a2,Ppargc1b,Acss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16757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096~GTPase activator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Tbc1d10c,Plxnb1,Rap1gap2,Rgs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4832</w:t>
                        </w:r>
                        <w:r w:rsidR="00552BC2"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216~ion channel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Scn4b,Cacna1s,Kcnj11,Kcnn1,Ryr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41455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244~voltage-gated ion channel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20507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20507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Cacna1s,Kcnip2,Scn4a,Kcnj5,Kcne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304A96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0008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267~potassium channel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Abcc9,Abcc8,Kcnip2,Kcne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0134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16491~oxidoreductase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Steap3,Scd4,Rsad1,Nos2,Acadm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2761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19904~protein domain specific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Whrn,Ppara,Mlf1,Wnt5a,Clec3b,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0904</w:t>
                        </w:r>
                      </w:p>
                    </w:tc>
                  </w:tr>
                  <w:tr w:rsidR="00CB2365" w:rsidRPr="00E35BD3">
                    <w:trPr>
                      <w:trHeight w:val="334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lastRenderedPageBreak/>
                          <w:t>GO:0035255~ionotropic glutamate receptor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Drd2,Myo5b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9119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4091~carboxylesterase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cot11,Siae,Ces1d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38697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509~calcium ion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tp2a2,,Syt7,Egf,Slc25a13,Calr3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35784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46966~thyroid hormone receptor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Med1,Nr0b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45769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102~receptor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Drd2,Lgi1,Pla2g5,Lpl,Wnt5a,Gja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14552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48155~S100 alpha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tp2a2,Fgf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32775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51219~phosphoprotein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Grb14,Dpysl4,Fkbp4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7856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8201~heparin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Fgf1,Pla2g5,Lpl,Clec3b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45641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30170~pyridoxal phosphate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Gpt,Gpt2,Alb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47614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104~fibroblast growth factor receptor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Fgf1,Fgf16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41886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242~inward rectifier potassium channel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Kcnj11,Kcnj5,Kcnj3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5409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8483~transaminase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Gpt,Gpt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3101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46875~ephrin receptor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Efnb3,Epha4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7856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19902~phosphatase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Chchd3,Ppara,Sh2d4a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45641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005~transmembrane-ephrin receptor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Ephb1,Epha4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35597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16769~transferase activity, transferring nitrogenous groups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Gpt,Gpt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10433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272~sodium channel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Scn4b,Scn4a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42459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70991~medium-chain-acyl-CoA dehydrogenase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cadm</w:t>
                        </w:r>
                        <w:proofErr w:type="spellEnd"/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3352</w:t>
                        </w:r>
                        <w:r w:rsidR="00552BC2"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42974~retinoic acid receptor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Med1,Nr0b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45769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42975~peroxisome proliferator activated receptor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Lpin1,Med1,Nr0b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15807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502~11-cis retinal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Opn4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29879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15459~potassium channel regulator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bcc9,Kcne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45769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50682~AF-2 domain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Ppargc1b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3843</w:t>
                        </w:r>
                        <w:r w:rsidR="00552BC2"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19829~cation-transporting ATPase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tp1a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45769</w:t>
                        </w:r>
                      </w:p>
                    </w:tc>
                  </w:tr>
                  <w:tr w:rsidR="00CB2365" w:rsidRPr="00E35BD3">
                    <w:trPr>
                      <w:trHeight w:val="353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4465~lipoprotein lipase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Lpl</w:t>
                        </w:r>
                        <w:proofErr w:type="spellEnd"/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3352</w:t>
                        </w:r>
                        <w:r w:rsidR="00552BC2"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15254~glycerol channel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Aqp7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3352</w:t>
                        </w:r>
                        <w:r w:rsidR="00552BC2"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30339~fatty-acyl-ethyl-ester synthase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Ces1d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45769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280~hydrogen:amino acid symporter activity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Slc36a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45769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115~receptor tyrosine kinase-like orphan receptor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Wnt5a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3352</w:t>
                        </w:r>
                        <w:r w:rsidR="00552BC2"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17129~triglyceride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Lpl</w:t>
                        </w:r>
                        <w:proofErr w:type="spellEnd"/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3352</w:t>
                        </w:r>
                        <w:r w:rsidR="00552BC2"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36033~mediator complex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Med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3352</w:t>
                        </w:r>
                        <w:r w:rsidR="00552BC2"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</w:tr>
                  <w:tr w:rsidR="00CB2365" w:rsidRPr="00E35BD3">
                    <w:trPr>
                      <w:trHeight w:val="317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Go for Cell component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634~nucleus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Ppara,Fgf1,Foxo6,Med1,Ppargc1b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686FD0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0001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30054~cell junction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Lgi1,Ppl,Chrna2,Epha4,Lrrc4b,Gja1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16604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759~mitochondrial matrix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6B58A8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6B58A8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Ppif,Gstk1,Acss1,Acadm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27889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743~mitochondrial inner membrane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05077E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</w:pPr>
                        <w:r w:rsidRPr="0005077E">
                          <w:rPr>
                            <w:rFonts w:ascii="Arial" w:eastAsia="Times New Roman" w:hAnsi="Arial" w:cs="Arial"/>
                            <w:i/>
                            <w:color w:val="000000"/>
                            <w:sz w:val="20"/>
                            <w:szCs w:val="20"/>
                          </w:rPr>
                          <w:t>Mtfp1,Gstk1,Dusp18,Bckdhb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3962</w:t>
                        </w:r>
                      </w:p>
                    </w:tc>
                  </w:tr>
                  <w:tr w:rsidR="00CB2365" w:rsidRPr="00E35BD3">
                    <w:trPr>
                      <w:trHeight w:val="302"/>
                    </w:trPr>
                    <w:tc>
                      <w:tcPr>
                        <w:tcW w:w="521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GO:0005515~protein binding</w:t>
                        </w:r>
                      </w:p>
                    </w:tc>
                    <w:tc>
                      <w:tcPr>
                        <w:tcW w:w="3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Ppara,Med1,Egf,Lpl,Wnt5a,PNos2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E35BD3" w:rsidRDefault="00CB2365" w:rsidP="00CB2365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E35BD3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  <w:t>0.002313</w:t>
                        </w:r>
                      </w:p>
                    </w:tc>
                  </w:tr>
                </w:tbl>
                <w:p w:rsidR="00655AB0" w:rsidRPr="00E35BD3" w:rsidRDefault="00655AB0" w:rsidP="00217CA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2A3D87" w:rsidRPr="00E35BD3" w:rsidRDefault="002A3D87" w:rsidP="002A3D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A3D87" w:rsidRPr="00E35BD3" w:rsidRDefault="002A3D87" w:rsidP="00B92DB7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sectPr w:rsidR="002A3D87" w:rsidRPr="00E35BD3" w:rsidSect="00552BC2">
      <w:footerReference w:type="default" r:id="rId9"/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3932" w:rsidRDefault="00133932" w:rsidP="000B56F9">
      <w:pPr>
        <w:spacing w:after="0" w:line="240" w:lineRule="auto"/>
      </w:pPr>
      <w:r>
        <w:separator/>
      </w:r>
    </w:p>
  </w:endnote>
  <w:endnote w:type="continuationSeparator" w:id="0">
    <w:p w:rsidR="00133932" w:rsidRDefault="00133932" w:rsidP="000B5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93517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56F9" w:rsidRDefault="001339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07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56F9" w:rsidRDefault="000B56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3932" w:rsidRDefault="00133932" w:rsidP="000B56F9">
      <w:pPr>
        <w:spacing w:after="0" w:line="240" w:lineRule="auto"/>
      </w:pPr>
      <w:r>
        <w:separator/>
      </w:r>
    </w:p>
  </w:footnote>
  <w:footnote w:type="continuationSeparator" w:id="0">
    <w:p w:rsidR="00133932" w:rsidRDefault="00133932" w:rsidP="000B56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608C2"/>
    <w:multiLevelType w:val="hybridMultilevel"/>
    <w:tmpl w:val="8E302B66"/>
    <w:lvl w:ilvl="0" w:tplc="C4BA886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76501B"/>
    <w:multiLevelType w:val="hybridMultilevel"/>
    <w:tmpl w:val="6A9A2C4E"/>
    <w:lvl w:ilvl="0" w:tplc="D3FCFAE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D87"/>
    <w:rsid w:val="00004F60"/>
    <w:rsid w:val="00007AFE"/>
    <w:rsid w:val="0001584F"/>
    <w:rsid w:val="00032182"/>
    <w:rsid w:val="0005077E"/>
    <w:rsid w:val="000B56F9"/>
    <w:rsid w:val="00126C80"/>
    <w:rsid w:val="00133932"/>
    <w:rsid w:val="0018246A"/>
    <w:rsid w:val="00200916"/>
    <w:rsid w:val="0020415A"/>
    <w:rsid w:val="00205078"/>
    <w:rsid w:val="00217CAF"/>
    <w:rsid w:val="002A3D87"/>
    <w:rsid w:val="002B07DB"/>
    <w:rsid w:val="00304A96"/>
    <w:rsid w:val="003332C4"/>
    <w:rsid w:val="00385218"/>
    <w:rsid w:val="0040765A"/>
    <w:rsid w:val="004C2A70"/>
    <w:rsid w:val="004E7053"/>
    <w:rsid w:val="0050373C"/>
    <w:rsid w:val="00511C6C"/>
    <w:rsid w:val="00532FA6"/>
    <w:rsid w:val="00550F32"/>
    <w:rsid w:val="00552BC2"/>
    <w:rsid w:val="005E1186"/>
    <w:rsid w:val="006036B4"/>
    <w:rsid w:val="0060768A"/>
    <w:rsid w:val="00655AB0"/>
    <w:rsid w:val="00667803"/>
    <w:rsid w:val="00686FD0"/>
    <w:rsid w:val="006B58A8"/>
    <w:rsid w:val="006B78B4"/>
    <w:rsid w:val="007455D7"/>
    <w:rsid w:val="00755184"/>
    <w:rsid w:val="007F120F"/>
    <w:rsid w:val="00810721"/>
    <w:rsid w:val="0084630C"/>
    <w:rsid w:val="009B02A0"/>
    <w:rsid w:val="00A162C6"/>
    <w:rsid w:val="00A47F10"/>
    <w:rsid w:val="00A839E7"/>
    <w:rsid w:val="00B46430"/>
    <w:rsid w:val="00B53A14"/>
    <w:rsid w:val="00B7169C"/>
    <w:rsid w:val="00B92DB7"/>
    <w:rsid w:val="00BF339F"/>
    <w:rsid w:val="00C20E9C"/>
    <w:rsid w:val="00C3105D"/>
    <w:rsid w:val="00C85100"/>
    <w:rsid w:val="00CB2365"/>
    <w:rsid w:val="00CB5D8F"/>
    <w:rsid w:val="00D5468D"/>
    <w:rsid w:val="00E35BD3"/>
    <w:rsid w:val="00E63101"/>
    <w:rsid w:val="00EB7759"/>
    <w:rsid w:val="00F02041"/>
    <w:rsid w:val="00FE11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A3D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92D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5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6F9"/>
  </w:style>
  <w:style w:type="paragraph" w:styleId="Footer">
    <w:name w:val="footer"/>
    <w:basedOn w:val="Normal"/>
    <w:link w:val="FooterChar"/>
    <w:uiPriority w:val="99"/>
    <w:unhideWhenUsed/>
    <w:rsid w:val="000B5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6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A3D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92D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5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6F9"/>
  </w:style>
  <w:style w:type="paragraph" w:styleId="Footer">
    <w:name w:val="footer"/>
    <w:basedOn w:val="Normal"/>
    <w:link w:val="FooterChar"/>
    <w:uiPriority w:val="99"/>
    <w:unhideWhenUsed/>
    <w:rsid w:val="000B5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CA2D28-0BD5-4AED-80F3-17CEFC4B4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0</Words>
  <Characters>450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zhi Jia</dc:creator>
  <cp:lastModifiedBy>Yuzhi Jia</cp:lastModifiedBy>
  <cp:revision>2</cp:revision>
  <cp:lastPrinted>2015-07-15T17:46:00Z</cp:lastPrinted>
  <dcterms:created xsi:type="dcterms:W3CDTF">2016-03-15T18:00:00Z</dcterms:created>
  <dcterms:modified xsi:type="dcterms:W3CDTF">2016-03-15T18:00:00Z</dcterms:modified>
</cp:coreProperties>
</file>